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pStyle w:val="2"/>
        <w:rPr>
          <w:rFonts w:cs="Times New Roman"/>
          <w:szCs w:val="24"/>
        </w:rPr>
      </w:pPr>
      <w:r>
        <w:t>Supplementary Tables</w:t>
      </w:r>
    </w:p>
    <w:p w14:paraId="4F54DB78">
      <w:pPr>
        <w:keepNext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t xml:space="preserve">1.1 </w:t>
      </w: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OLE_LINK2"/>
      <w:r>
        <w:rPr>
          <w:rFonts w:ascii="Times New Roman" w:hAnsi="Times New Roman" w:eastAsia="宋体" w:cs="Times New Roman"/>
          <w:sz w:val="21"/>
          <w:szCs w:val="21"/>
        </w:rPr>
        <w:t xml:space="preserve">The projected age-specific number of </w:t>
      </w:r>
      <w:r>
        <w:rPr>
          <w:rFonts w:ascii="Times New Roman" w:hAnsi="Times New Roman" w:eastAsia="宋体" w:cs="Times New Roman"/>
          <w:sz w:val="21"/>
          <w:szCs w:val="21"/>
          <w:lang w:val="en-US" w:eastAsia="zh-CN"/>
        </w:rPr>
        <w:t>Hepatitis A</w:t>
      </w:r>
      <w:r>
        <w:rPr>
          <w:rFonts w:ascii="Times New Roman" w:hAnsi="Times New Roman" w:eastAsia="宋体" w:cs="Times New Roman"/>
          <w:sz w:val="21"/>
          <w:szCs w:val="21"/>
        </w:rPr>
        <w:t xml:space="preserve"> by the Bayesian age-period-cohort model from 2022 to 2031 in Jiangsu, China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(overall).</w:t>
      </w:r>
      <w:bookmarkEnd w:id="0"/>
    </w:p>
    <w:tbl>
      <w:tblPr>
        <w:tblStyle w:val="20"/>
        <w:tblW w:w="450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14:paraId="515F7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5709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4499" w:type="pct"/>
            <w:gridSpan w:val="11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C5254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alendar year</w:t>
            </w:r>
          </w:p>
        </w:tc>
      </w:tr>
      <w:tr w14:paraId="73BE8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FF4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F0966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3FF45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4B40C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8539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9CE26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6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76A0A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7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82386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8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8943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9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459E7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30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38A92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31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88B61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Row total</w:t>
            </w:r>
          </w:p>
        </w:tc>
      </w:tr>
      <w:tr w14:paraId="789E9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DB1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-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A2C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56B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7B3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7A5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2E4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405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DC6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C2B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AF1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8C3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6D6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4</w:t>
            </w:r>
          </w:p>
        </w:tc>
      </w:tr>
      <w:tr w14:paraId="04628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D2C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-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B98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888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CAF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4BA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D9B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E90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7F1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AF0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F46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876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12B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6</w:t>
            </w:r>
          </w:p>
        </w:tc>
      </w:tr>
      <w:tr w14:paraId="4675C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AC9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0-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A05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623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8C0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662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0CB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BF8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BD3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1E9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9A9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A5C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A5E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5</w:t>
            </w:r>
          </w:p>
        </w:tc>
      </w:tr>
      <w:tr w14:paraId="7D93B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7FC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5-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34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022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271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52D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528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24E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212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663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1AC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625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605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88</w:t>
            </w:r>
          </w:p>
        </w:tc>
      </w:tr>
      <w:tr w14:paraId="0C139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4DB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-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1DE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8D5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AC9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D63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E08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28D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F43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9E7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544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8FE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9B8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18</w:t>
            </w:r>
          </w:p>
        </w:tc>
      </w:tr>
      <w:tr w14:paraId="3FEF3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E93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5-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5EC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E24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D20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818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28E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382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906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E85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A81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957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2A1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6</w:t>
            </w:r>
          </w:p>
        </w:tc>
      </w:tr>
      <w:tr w14:paraId="5101E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B81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-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C3F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7CF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260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D0B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509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BF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1EE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750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1DE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65F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2D5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86</w:t>
            </w:r>
          </w:p>
        </w:tc>
      </w:tr>
      <w:tr w14:paraId="6B861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2F1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-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C78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75F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E6A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001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C19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AF9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6D9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D5D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9A7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F40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0F6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37</w:t>
            </w:r>
          </w:p>
        </w:tc>
      </w:tr>
      <w:tr w14:paraId="7AE2A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8C8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0-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3D8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14D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9C6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7C3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B1E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433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7D3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E9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B1C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EA6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AD5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14</w:t>
            </w:r>
          </w:p>
        </w:tc>
      </w:tr>
      <w:tr w14:paraId="78751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36A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5-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6C9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087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756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881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454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586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9EE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A29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9AC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651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08A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46</w:t>
            </w:r>
          </w:p>
        </w:tc>
      </w:tr>
      <w:tr w14:paraId="7A8B9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716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0-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BA0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2E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0F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761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72D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869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BB2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BBF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CEA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596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C56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5</w:t>
            </w:r>
          </w:p>
        </w:tc>
      </w:tr>
      <w:tr w14:paraId="3F49E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F53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5-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225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58D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D9F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C88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390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2DA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71B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50F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52B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BF1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565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3</w:t>
            </w:r>
          </w:p>
        </w:tc>
      </w:tr>
      <w:tr w14:paraId="316E3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50E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0-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E02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99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B3B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72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827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50B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B8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450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0D4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BD7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CDC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6</w:t>
            </w:r>
          </w:p>
        </w:tc>
      </w:tr>
      <w:tr w14:paraId="33272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8B2AE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olumn total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7F6D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81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A3EFF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98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EA473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15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5FDEC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29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E82B8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63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873F2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97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FA6D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17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06D3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35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78EA9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49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3D607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88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A648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773</w:t>
            </w:r>
          </w:p>
        </w:tc>
      </w:tr>
    </w:tbl>
    <w:p w14:paraId="33B5E300"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b/>
          <w:szCs w:val="24"/>
          <w:lang w:val="en-US" w:eastAsia="zh-CN"/>
        </w:rPr>
        <w:t xml:space="preserve">1.2 </w:t>
      </w: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projected age-specific number of </w:t>
      </w:r>
      <w:r>
        <w:rPr>
          <w:rFonts w:ascii="Times New Roman" w:hAnsi="Times New Roman" w:eastAsia="宋体" w:cs="Times New Roman"/>
          <w:sz w:val="21"/>
          <w:szCs w:val="21"/>
          <w:lang w:val="en-US" w:eastAsia="zh-CN"/>
        </w:rPr>
        <w:t>Hepatitis A</w:t>
      </w:r>
      <w:r>
        <w:rPr>
          <w:rFonts w:ascii="Times New Roman" w:hAnsi="Times New Roman" w:eastAsia="宋体" w:cs="Times New Roman"/>
          <w:sz w:val="21"/>
          <w:szCs w:val="21"/>
        </w:rPr>
        <w:t xml:space="preserve"> by the Bayesian age-period-cohort model from 2022 to 2031 in Jiangsu, China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(</w:t>
      </w:r>
      <w:r>
        <w:rPr>
          <w:rFonts w:hint="eastAsia" w:eastAsia="宋体" w:cs="Times New Roman"/>
          <w:sz w:val="21"/>
          <w:szCs w:val="21"/>
          <w:lang w:val="en-US" w:eastAsia="zh-CN"/>
        </w:rPr>
        <w:t>mal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).</w:t>
      </w:r>
    </w:p>
    <w:tbl>
      <w:tblPr>
        <w:tblStyle w:val="20"/>
        <w:tblW w:w="90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14:paraId="380ED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0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30E74">
            <w:pPr>
              <w:widowControl w:val="0"/>
              <w:tabs>
                <w:tab w:val="left" w:pos="828"/>
              </w:tabs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8107" w:type="dxa"/>
            <w:gridSpan w:val="11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3E66B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alendar year</w:t>
            </w:r>
          </w:p>
        </w:tc>
      </w:tr>
      <w:tr w14:paraId="47F72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016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9B9F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E2C31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8CF1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B3D59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5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BBF5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6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4BC19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7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F085F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8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0235E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29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F5A6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30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020F1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31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BC75D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o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otal</w:t>
            </w:r>
          </w:p>
        </w:tc>
      </w:tr>
      <w:tr w14:paraId="26BDD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9C4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-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AB1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181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F88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D65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869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F63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BC4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FD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4F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9B3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2A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1</w:t>
            </w:r>
          </w:p>
        </w:tc>
      </w:tr>
      <w:tr w14:paraId="626DC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0D2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-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057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779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338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82F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023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98B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09D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29C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CC3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9C3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A70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5</w:t>
            </w:r>
          </w:p>
        </w:tc>
      </w:tr>
      <w:tr w14:paraId="0D196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D53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21B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D63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B7A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AF7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409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46E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D1C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517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0D9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E39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D12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2</w:t>
            </w:r>
          </w:p>
        </w:tc>
      </w:tr>
      <w:tr w14:paraId="6EAA4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45A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-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E93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4CA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45D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B05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ED0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7F3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C1B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B07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AF4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576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A72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17</w:t>
            </w:r>
          </w:p>
        </w:tc>
      </w:tr>
      <w:tr w14:paraId="7E059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D4F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0-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550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FCA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103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B07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42C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B97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B61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A4B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BA9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A0F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395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7</w:t>
            </w:r>
          </w:p>
        </w:tc>
      </w:tr>
      <w:tr w14:paraId="513B8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BEA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5-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60A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514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43A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451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C82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A6B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F21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F8D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333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C1E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FA9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7</w:t>
            </w:r>
          </w:p>
        </w:tc>
      </w:tr>
      <w:tr w14:paraId="6060C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76B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-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D8D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288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539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72B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754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CD7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629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6EE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A97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00A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515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0</w:t>
            </w:r>
          </w:p>
        </w:tc>
      </w:tr>
      <w:tr w14:paraId="714C5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ACE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5-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526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081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5E4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F40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495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F0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198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705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DCD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D4B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7B0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5</w:t>
            </w:r>
          </w:p>
        </w:tc>
      </w:tr>
      <w:tr w14:paraId="2C236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8F3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0-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722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80C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5DE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DC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A48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299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1E4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37B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B7B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6DE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442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95</w:t>
            </w:r>
          </w:p>
        </w:tc>
      </w:tr>
      <w:tr w14:paraId="5244D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518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5-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A80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867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184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FE5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52B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C78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DC9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82A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6EC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98D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FE3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4</w:t>
            </w:r>
          </w:p>
        </w:tc>
      </w:tr>
      <w:tr w14:paraId="411C1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8C0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-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A44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420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153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A36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734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D9A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80B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8E5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7E7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7A6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AD2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1</w:t>
            </w:r>
          </w:p>
        </w:tc>
      </w:tr>
      <w:tr w14:paraId="1737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D04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5-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B99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34F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CA7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AFD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CCA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E0E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773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768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68C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8EA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97D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6</w:t>
            </w:r>
          </w:p>
        </w:tc>
      </w:tr>
      <w:tr w14:paraId="726E4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33A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0-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2FC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881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AFD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D838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8DF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438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5A6B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9F1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9E1D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7EE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E39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0</w:t>
            </w:r>
          </w:p>
        </w:tc>
      </w:tr>
      <w:tr w14:paraId="75A95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A02A82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lumn 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7275BA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39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2EB7D6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46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86E501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C8F05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62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4F047E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7FAE60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FA9C9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96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9F3515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2FC6C3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2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16BA4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5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4D9E1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98</w:t>
            </w:r>
          </w:p>
        </w:tc>
      </w:tr>
    </w:tbl>
    <w:p w14:paraId="21939DF5">
      <w:pPr>
        <w:keepNext/>
        <w:rPr>
          <w:rFonts w:cs="Times New Roman"/>
          <w:b/>
          <w:szCs w:val="24"/>
        </w:rPr>
      </w:pPr>
      <w:r>
        <w:rPr>
          <w:rFonts w:hint="eastAsia" w:eastAsia="宋体" w:cs="Times New Roman"/>
          <w:b/>
          <w:szCs w:val="24"/>
          <w:lang w:val="en-US" w:eastAsia="zh-CN"/>
        </w:rPr>
        <w:t xml:space="preserve">1.3 </w:t>
      </w: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projected age-specific number of </w:t>
      </w:r>
      <w:r>
        <w:rPr>
          <w:rFonts w:ascii="Times New Roman" w:hAnsi="Times New Roman" w:eastAsia="宋体" w:cs="Times New Roman"/>
          <w:sz w:val="21"/>
          <w:szCs w:val="21"/>
          <w:lang w:val="en-US" w:eastAsia="zh-CN"/>
        </w:rPr>
        <w:t>Hepatitis A</w:t>
      </w:r>
      <w:r>
        <w:rPr>
          <w:rFonts w:ascii="Times New Roman" w:hAnsi="Times New Roman" w:eastAsia="宋体" w:cs="Times New Roman"/>
          <w:sz w:val="21"/>
          <w:szCs w:val="21"/>
        </w:rPr>
        <w:t xml:space="preserve"> by the Bayesian age-period-cohort model from 2022 to 2031 in Jiangsu, China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(</w:t>
      </w:r>
      <w:r>
        <w:rPr>
          <w:rFonts w:hint="eastAsia" w:eastAsia="宋体" w:cs="Times New Roman"/>
          <w:sz w:val="21"/>
          <w:szCs w:val="21"/>
          <w:lang w:val="en-US" w:eastAsia="zh-CN"/>
        </w:rPr>
        <w:t>femal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).</w:t>
      </w:r>
      <w:bookmarkStart w:id="2" w:name="_GoBack"/>
      <w:bookmarkEnd w:id="2"/>
    </w:p>
    <w:tbl>
      <w:tblPr>
        <w:tblStyle w:val="20"/>
        <w:tblW w:w="91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12"/>
      </w:tblGrid>
      <w:tr w14:paraId="3D738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246AC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8107" w:type="dxa"/>
            <w:gridSpan w:val="11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53B52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alendar year</w:t>
            </w:r>
          </w:p>
        </w:tc>
      </w:tr>
      <w:tr w14:paraId="4A94D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F4B7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F72D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D1EB2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4C25D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933B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EA5D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6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E3044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7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027F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8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A783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29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9F7D4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30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DEE6E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31</w:t>
            </w:r>
          </w:p>
        </w:tc>
        <w:tc>
          <w:tcPr>
            <w:tcW w:w="7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7125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Row total</w:t>
            </w:r>
          </w:p>
        </w:tc>
      </w:tr>
      <w:tr w14:paraId="4D14D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B76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" w:name="OLE_LINK1" w:colFirst="1" w:colLast="10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-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734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3C5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281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14E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A32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762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EF1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7A9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850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E95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6BC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</w:tr>
      <w:tr w14:paraId="4D8BA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ED2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-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202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6CF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65E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BFB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068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5C1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411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887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A3E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6B0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C58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</w:t>
            </w:r>
          </w:p>
        </w:tc>
      </w:tr>
      <w:tr w14:paraId="3A6AD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E42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0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763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13E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D28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5A1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E52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E0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AE5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D19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A36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B73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EA7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3</w:t>
            </w:r>
          </w:p>
        </w:tc>
      </w:tr>
      <w:tr w14:paraId="6F14D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AF1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5-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55A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CCE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EFB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C42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67F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60B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82F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704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AE7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387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D37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1</w:t>
            </w:r>
          </w:p>
        </w:tc>
      </w:tr>
      <w:tr w14:paraId="269D2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F2B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-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EB4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4F7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556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7EF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C1B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126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5D9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D16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FBF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222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FBE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1</w:t>
            </w:r>
          </w:p>
        </w:tc>
      </w:tr>
      <w:tr w14:paraId="30E9F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791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5-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53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27C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A22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9A3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E22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3D1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263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912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23C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9E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26A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9</w:t>
            </w:r>
          </w:p>
        </w:tc>
      </w:tr>
      <w:tr w14:paraId="6038B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CEE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-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750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A8A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984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7AD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04C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23C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6CE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B41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C78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4C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27A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6</w:t>
            </w:r>
          </w:p>
        </w:tc>
      </w:tr>
      <w:tr w14:paraId="3AFCF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49A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-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978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26C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E5E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6C5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787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211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EDC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D8E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1EE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8EF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110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62</w:t>
            </w:r>
          </w:p>
        </w:tc>
      </w:tr>
      <w:tr w14:paraId="7450E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C3B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0-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79E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851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5BF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532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693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286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45E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498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D94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164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DF8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19</w:t>
            </w:r>
          </w:p>
        </w:tc>
      </w:tr>
      <w:tr w14:paraId="58E93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3FF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5-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3BE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412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C47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90B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833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902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C2E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2E3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8A5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375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7CC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02</w:t>
            </w:r>
          </w:p>
        </w:tc>
      </w:tr>
      <w:tr w14:paraId="0E1D9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9BB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0-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BE41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65F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C4A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8B6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E85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09D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0BB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46F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5F3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CB1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C44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4</w:t>
            </w:r>
          </w:p>
        </w:tc>
      </w:tr>
      <w:tr w14:paraId="23D5B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B4E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5-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38F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A2B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E0A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68F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14B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6E8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4BC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F15D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F803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75B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61BF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7</w:t>
            </w:r>
          </w:p>
        </w:tc>
      </w:tr>
      <w:tr w14:paraId="05345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7D6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0-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EFD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82E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E785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A6E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4507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AF6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821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D5D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E5B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83EE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781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6</w:t>
            </w:r>
          </w:p>
        </w:tc>
      </w:tr>
      <w:bookmarkEnd w:id="1"/>
      <w:tr w14:paraId="2CDA5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70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3973F">
            <w:pPr>
              <w:widowControl w:val="0"/>
              <w:spacing w:before="0" w:after="0"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olumn 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14F50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42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D4BE2B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52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FBCE12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1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1FCC5A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6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1A084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9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0799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10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99E308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21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CB0F0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1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09CDA9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3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0D8A6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63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C39BC">
            <w:pPr>
              <w:widowControl/>
              <w:spacing w:before="0" w:after="0" w:line="30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975</w:t>
            </w:r>
          </w:p>
        </w:tc>
      </w:tr>
    </w:tbl>
    <w:p w14:paraId="7C9ECD7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Regular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4OGQzOGZjNDA2YTNjZWI5ZGQyNDcyYTk0MTBh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146219"/>
    <w:rsid w:val="5699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28</Words>
  <Characters>1789</Characters>
  <Lines>6</Lines>
  <Paragraphs>1</Paragraphs>
  <TotalTime>4</TotalTime>
  <ScaleCrop>false</ScaleCrop>
  <LinksUpToDate>false</LinksUpToDate>
  <CharactersWithSpaces>186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eng Hui</cp:lastModifiedBy>
  <cp:lastPrinted>2013-10-03T12:51:00Z</cp:lastPrinted>
  <dcterms:modified xsi:type="dcterms:W3CDTF">2024-11-26T10:2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F194A778EDDA459EB7B8DD42EF67B5C2_12</vt:lpwstr>
  </property>
</Properties>
</file>